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3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250"/>
        <w:gridCol w:w="791"/>
        <w:gridCol w:w="236"/>
        <w:gridCol w:w="794"/>
        <w:gridCol w:w="794"/>
        <w:gridCol w:w="865"/>
        <w:gridCol w:w="227"/>
        <w:gridCol w:w="794"/>
        <w:gridCol w:w="794"/>
        <w:gridCol w:w="838"/>
      </w:tblGrid>
      <w:tr w:rsidR="00483D7F" w:rsidRPr="00A354D8" w14:paraId="31BBF577" w14:textId="77777777" w:rsidTr="00B970B5">
        <w:trPr>
          <w:jc w:val="center"/>
        </w:trPr>
        <w:tc>
          <w:tcPr>
            <w:tcW w:w="9327" w:type="dxa"/>
            <w:gridSpan w:val="11"/>
            <w:tcBorders>
              <w:bottom w:val="single" w:sz="4" w:space="0" w:color="auto"/>
            </w:tcBorders>
          </w:tcPr>
          <w:p w14:paraId="080E9021" w14:textId="7347DE54" w:rsidR="00483D7F" w:rsidRDefault="00F26BC4" w:rsidP="002740DA">
            <w:pPr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l t</w:t>
            </w:r>
            <w:r w:rsidR="00483D7F" w:rsidRPr="002C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ble </w:t>
            </w:r>
            <w:r w:rsidR="00374F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483D7F" w:rsidRPr="002C59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483D7F">
              <w:rPr>
                <w:rFonts w:ascii="Times New Roman" w:hAnsi="Times New Roman" w:cs="Times New Roman"/>
                <w:sz w:val="16"/>
                <w:szCs w:val="16"/>
              </w:rPr>
              <w:t>. Results of susceptibility test</w:t>
            </w:r>
            <w:r w:rsidR="006E34E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83D7F">
              <w:rPr>
                <w:rFonts w:ascii="Times New Roman" w:hAnsi="Times New Roman" w:cs="Times New Roman"/>
                <w:sz w:val="16"/>
                <w:szCs w:val="16"/>
              </w:rPr>
              <w:t xml:space="preserve"> for MBL-producing </w:t>
            </w:r>
            <w:r w:rsidR="00483D7F" w:rsidRPr="00612EE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ales</w:t>
            </w:r>
            <w:r w:rsidR="00483D7F">
              <w:rPr>
                <w:rFonts w:ascii="Times New Roman" w:hAnsi="Times New Roman" w:cs="Times New Roman"/>
                <w:sz w:val="16"/>
                <w:szCs w:val="16"/>
              </w:rPr>
              <w:t xml:space="preserve"> isolates. </w:t>
            </w:r>
          </w:p>
        </w:tc>
      </w:tr>
      <w:tr w:rsidR="006659D3" w:rsidRPr="00A354D8" w14:paraId="41A6FF4E" w14:textId="77777777" w:rsidTr="00B970B5">
        <w:trPr>
          <w:jc w:val="center"/>
        </w:trPr>
        <w:tc>
          <w:tcPr>
            <w:tcW w:w="1944" w:type="dxa"/>
            <w:tcBorders>
              <w:top w:val="single" w:sz="4" w:space="0" w:color="auto"/>
            </w:tcBorders>
          </w:tcPr>
          <w:p w14:paraId="6078C2C3" w14:textId="77777777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3D498E5" w14:textId="77777777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3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5157ED" w14:textId="7D925270" w:rsidR="006659D3" w:rsidRDefault="006659D3" w:rsidP="002740DA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PM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C (</w:t>
            </w:r>
            <w:r w:rsidRPr="00203A95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/mL)</w:t>
            </w:r>
          </w:p>
        </w:tc>
      </w:tr>
      <w:tr w:rsidR="006659D3" w:rsidRPr="00A354D8" w14:paraId="6F006F19" w14:textId="77777777" w:rsidTr="00B970B5">
        <w:trPr>
          <w:jc w:val="center"/>
        </w:trPr>
        <w:tc>
          <w:tcPr>
            <w:tcW w:w="1944" w:type="dxa"/>
          </w:tcPr>
          <w:p w14:paraId="6A4976BC" w14:textId="4CECA900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erial strains</w:t>
            </w:r>
          </w:p>
        </w:tc>
        <w:tc>
          <w:tcPr>
            <w:tcW w:w="1250" w:type="dxa"/>
          </w:tcPr>
          <w:p w14:paraId="4C328729" w14:textId="64CD2E94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Ls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5920CBF0" w14:textId="7E393BAD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902B2C" w14:textId="77777777" w:rsidR="006659D3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663F5A" w14:textId="69C6A212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-HHIA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47469A00" w14:textId="77777777" w:rsidR="006659D3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24849E" w14:textId="3710B553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-HHIA</w:t>
            </w:r>
          </w:p>
        </w:tc>
      </w:tr>
      <w:tr w:rsidR="006659D3" w:rsidRPr="00A354D8" w14:paraId="26F58D7A" w14:textId="77777777" w:rsidTr="006E3806">
        <w:trPr>
          <w:jc w:val="center"/>
        </w:trPr>
        <w:tc>
          <w:tcPr>
            <w:tcW w:w="1944" w:type="dxa"/>
            <w:tcBorders>
              <w:bottom w:val="single" w:sz="4" w:space="0" w:color="auto"/>
            </w:tcBorders>
          </w:tcPr>
          <w:p w14:paraId="7EB2F9C7" w14:textId="77777777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A738B05" w14:textId="77777777" w:rsidR="006659D3" w:rsidRPr="00D82056" w:rsidRDefault="006659D3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vMerge/>
            <w:tcBorders>
              <w:bottom w:val="single" w:sz="4" w:space="0" w:color="auto"/>
            </w:tcBorders>
          </w:tcPr>
          <w:p w14:paraId="70C349B3" w14:textId="77777777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7E6AB0" w14:textId="77777777" w:rsidR="006659D3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EEF51F0" w14:textId="5FC8A6C0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E272C0C" w14:textId="35E22BD5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FD18342" w14:textId="40B84832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07A07F2" w14:textId="77777777" w:rsidR="006659D3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3A5259C" w14:textId="78B67A61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1A0B913" w14:textId="0B81E1BD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33AEF28" w14:textId="10BDC4F0" w:rsidR="006659D3" w:rsidRPr="00D82056" w:rsidRDefault="006659D3" w:rsidP="007B0062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</w:tr>
      <w:tr w:rsidR="00B970B5" w:rsidRPr="00A354D8" w14:paraId="15B61ACE" w14:textId="77777777" w:rsidTr="006E3806">
        <w:trPr>
          <w:jc w:val="center"/>
        </w:trPr>
        <w:tc>
          <w:tcPr>
            <w:tcW w:w="1944" w:type="dxa"/>
          </w:tcPr>
          <w:p w14:paraId="354140C9" w14:textId="1FB976EA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col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UBL-22</w:t>
            </w:r>
          </w:p>
        </w:tc>
        <w:tc>
          <w:tcPr>
            <w:tcW w:w="1250" w:type="dxa"/>
          </w:tcPr>
          <w:p w14:paraId="1637CB8E" w14:textId="656B8A18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6</w:t>
            </w:r>
          </w:p>
        </w:tc>
        <w:tc>
          <w:tcPr>
            <w:tcW w:w="791" w:type="dxa"/>
          </w:tcPr>
          <w:p w14:paraId="1D6DB09E" w14:textId="0CC5786D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4CB41503" w14:textId="77777777" w:rsidR="00483D7F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141D7225" w14:textId="21A832DD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48B0B9A0" w14:textId="1DF3D7CD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5" w:type="dxa"/>
          </w:tcPr>
          <w:p w14:paraId="3ECE1434" w14:textId="75261739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227" w:type="dxa"/>
          </w:tcPr>
          <w:p w14:paraId="2F69E2CD" w14:textId="77777777" w:rsidR="00483D7F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02E9EA02" w14:textId="6227E430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62C2FD68" w14:textId="2F819CB6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38" w:type="dxa"/>
          </w:tcPr>
          <w:p w14:paraId="7C9FB37F" w14:textId="7C27FDA4" w:rsidR="00483D7F" w:rsidRPr="00D82056" w:rsidRDefault="00483D7F" w:rsidP="00AB4DBD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</w:tr>
      <w:tr w:rsidR="00B970B5" w:rsidRPr="00A354D8" w14:paraId="27249835" w14:textId="77777777" w:rsidTr="006E3806">
        <w:trPr>
          <w:jc w:val="center"/>
        </w:trPr>
        <w:tc>
          <w:tcPr>
            <w:tcW w:w="1944" w:type="dxa"/>
          </w:tcPr>
          <w:p w14:paraId="062F1A7F" w14:textId="05B0944E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UBL-24</w:t>
            </w:r>
          </w:p>
        </w:tc>
        <w:tc>
          <w:tcPr>
            <w:tcW w:w="1250" w:type="dxa"/>
          </w:tcPr>
          <w:p w14:paraId="30086F53" w14:textId="617D71B8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532032A3" w14:textId="12EFDA8C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6" w:type="dxa"/>
          </w:tcPr>
          <w:p w14:paraId="40329522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15438061" w14:textId="3396EDEE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59A0CD46" w14:textId="0D01055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14:paraId="08EFCD93" w14:textId="7B36A64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27" w:type="dxa"/>
          </w:tcPr>
          <w:p w14:paraId="71B2B77A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72AE3D64" w14:textId="0C2E926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21761FFD" w14:textId="6812371E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14:paraId="55CFFCDD" w14:textId="1DD97B7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970B5" w:rsidRPr="00A354D8" w14:paraId="66972D4E" w14:textId="77777777" w:rsidTr="006E3806">
        <w:trPr>
          <w:jc w:val="center"/>
        </w:trPr>
        <w:tc>
          <w:tcPr>
            <w:tcW w:w="1944" w:type="dxa"/>
          </w:tcPr>
          <w:p w14:paraId="41EFEEA3" w14:textId="53AADE2F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col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50" w:type="dxa"/>
          </w:tcPr>
          <w:p w14:paraId="7B60C690" w14:textId="61072402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34F4FE88" w14:textId="3B61C6CA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6" w:type="dxa"/>
          </w:tcPr>
          <w:p w14:paraId="052BD141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35D56F6A" w14:textId="6F9012BD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581FFE56" w14:textId="699C91C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5E6D185C" w14:textId="3690989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7" w:type="dxa"/>
          </w:tcPr>
          <w:p w14:paraId="5A80B314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1A4C6993" w14:textId="7035C98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007AF251" w14:textId="183C979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14:paraId="392F4C84" w14:textId="678F602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B970B5" w:rsidRPr="00A354D8" w14:paraId="23CD40F8" w14:textId="77777777" w:rsidTr="006E3806">
        <w:trPr>
          <w:jc w:val="center"/>
        </w:trPr>
        <w:tc>
          <w:tcPr>
            <w:tcW w:w="1944" w:type="dxa"/>
          </w:tcPr>
          <w:p w14:paraId="50B202DE" w14:textId="397B683C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coli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50" w:type="dxa"/>
          </w:tcPr>
          <w:p w14:paraId="1C241BF5" w14:textId="157C6A04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58655D2E" w14:textId="03E0C3EF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1C950258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43B49F27" w14:textId="7D075000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</w:tcPr>
          <w:p w14:paraId="034A80A0" w14:textId="6C51AAAC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65" w:type="dxa"/>
          </w:tcPr>
          <w:p w14:paraId="5C352B5A" w14:textId="140D67B9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7" w:type="dxa"/>
          </w:tcPr>
          <w:p w14:paraId="6D8F1733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7ECD027F" w14:textId="1662F649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</w:tcPr>
          <w:p w14:paraId="19E5BB13" w14:textId="7966F7B5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14:paraId="1DBAD6C0" w14:textId="7E39DC4D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970B5" w:rsidRPr="00A354D8" w14:paraId="3EA1480E" w14:textId="77777777" w:rsidTr="006E3806">
        <w:trPr>
          <w:jc w:val="center"/>
        </w:trPr>
        <w:tc>
          <w:tcPr>
            <w:tcW w:w="1944" w:type="dxa"/>
          </w:tcPr>
          <w:p w14:paraId="14422CEF" w14:textId="3EFBAF5F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neumonia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UBL-8</w:t>
            </w:r>
          </w:p>
        </w:tc>
        <w:tc>
          <w:tcPr>
            <w:tcW w:w="1250" w:type="dxa"/>
          </w:tcPr>
          <w:p w14:paraId="45E35A18" w14:textId="2237B62C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5BCE47E6" w14:textId="253A745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14:paraId="3DC3E3AC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13A91BF2" w14:textId="1B87A4A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59A1E123" w14:textId="1309300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3246EDD5" w14:textId="62835860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27" w:type="dxa"/>
          </w:tcPr>
          <w:p w14:paraId="4FAE7038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661ED05B" w14:textId="2579E0B6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472C13F1" w14:textId="7832807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14:paraId="7FBE326C" w14:textId="1FC7A8A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</w:tr>
      <w:tr w:rsidR="00B970B5" w:rsidRPr="00A354D8" w14:paraId="4C6266AD" w14:textId="77777777" w:rsidTr="006E3806">
        <w:trPr>
          <w:jc w:val="center"/>
        </w:trPr>
        <w:tc>
          <w:tcPr>
            <w:tcW w:w="1944" w:type="dxa"/>
          </w:tcPr>
          <w:p w14:paraId="4C560D70" w14:textId="503CD4A0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neumonia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R0034</w:t>
            </w:r>
          </w:p>
        </w:tc>
        <w:tc>
          <w:tcPr>
            <w:tcW w:w="1250" w:type="dxa"/>
          </w:tcPr>
          <w:p w14:paraId="05A135A4" w14:textId="45B54BE0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4</w:t>
            </w:r>
          </w:p>
        </w:tc>
        <w:tc>
          <w:tcPr>
            <w:tcW w:w="791" w:type="dxa"/>
          </w:tcPr>
          <w:p w14:paraId="1C486A53" w14:textId="499D5FFD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14:paraId="2C68724B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2123C639" w14:textId="1F020AE3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74784AE7" w14:textId="6150702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14:paraId="45DE63B9" w14:textId="3DD77DD2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227" w:type="dxa"/>
          </w:tcPr>
          <w:p w14:paraId="05570834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7FA487F2" w14:textId="721406D5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660043A6" w14:textId="7813A42C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14:paraId="03220D3C" w14:textId="6DDA74D6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</w:tr>
      <w:tr w:rsidR="00B970B5" w:rsidRPr="00A354D8" w14:paraId="56CE73A7" w14:textId="77777777" w:rsidTr="006E3806">
        <w:trPr>
          <w:jc w:val="center"/>
        </w:trPr>
        <w:tc>
          <w:tcPr>
            <w:tcW w:w="1944" w:type="dxa"/>
          </w:tcPr>
          <w:p w14:paraId="7609D74F" w14:textId="25122760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neumonia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UBL-23</w:t>
            </w:r>
          </w:p>
        </w:tc>
        <w:tc>
          <w:tcPr>
            <w:tcW w:w="1250" w:type="dxa"/>
          </w:tcPr>
          <w:p w14:paraId="7BF56D87" w14:textId="5DBD7A6C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6</w:t>
            </w:r>
          </w:p>
        </w:tc>
        <w:tc>
          <w:tcPr>
            <w:tcW w:w="791" w:type="dxa"/>
          </w:tcPr>
          <w:p w14:paraId="27AF2169" w14:textId="7A8B3B4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14:paraId="0D5D8691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04A17790" w14:textId="3DF57A3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94" w:type="dxa"/>
          </w:tcPr>
          <w:p w14:paraId="41748E8D" w14:textId="205D6530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65" w:type="dxa"/>
          </w:tcPr>
          <w:p w14:paraId="2F8D9CC0" w14:textId="31F1C5EE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227" w:type="dxa"/>
          </w:tcPr>
          <w:p w14:paraId="64788D19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66C3504F" w14:textId="76E258E0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794" w:type="dxa"/>
          </w:tcPr>
          <w:p w14:paraId="6DECC961" w14:textId="4FE81282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838" w:type="dxa"/>
          </w:tcPr>
          <w:p w14:paraId="60B33A3F" w14:textId="739EAA73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</w:tr>
      <w:tr w:rsidR="00B970B5" w:rsidRPr="00A354D8" w14:paraId="7520F2C3" w14:textId="77777777" w:rsidTr="006E3806">
        <w:trPr>
          <w:jc w:val="center"/>
        </w:trPr>
        <w:tc>
          <w:tcPr>
            <w:tcW w:w="1944" w:type="dxa"/>
          </w:tcPr>
          <w:p w14:paraId="5FEBDB8E" w14:textId="4DA89CBB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UBL-827</w:t>
            </w:r>
          </w:p>
        </w:tc>
        <w:tc>
          <w:tcPr>
            <w:tcW w:w="1250" w:type="dxa"/>
          </w:tcPr>
          <w:p w14:paraId="5FEA98E0" w14:textId="19415E29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45F7BFD6" w14:textId="072D41FF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</w:tcPr>
          <w:p w14:paraId="16871E61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4C875540" w14:textId="58001735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7EDE504A" w14:textId="1604F2E2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31BB1122" w14:textId="56E67DAD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7" w:type="dxa"/>
          </w:tcPr>
          <w:p w14:paraId="7E6A06AD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708D0EB4" w14:textId="7FC9DE81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6E7A08EC" w14:textId="61276D0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14:paraId="5AB5378D" w14:textId="408E0B2B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B970B5" w:rsidRPr="00A354D8" w14:paraId="306FFF90" w14:textId="77777777" w:rsidTr="006E3806">
        <w:trPr>
          <w:jc w:val="center"/>
        </w:trPr>
        <w:tc>
          <w:tcPr>
            <w:tcW w:w="1944" w:type="dxa"/>
          </w:tcPr>
          <w:p w14:paraId="0FEC9786" w14:textId="2B53750D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nne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E11-M475</w:t>
            </w:r>
          </w:p>
        </w:tc>
        <w:tc>
          <w:tcPr>
            <w:tcW w:w="1250" w:type="dxa"/>
          </w:tcPr>
          <w:p w14:paraId="2A89D474" w14:textId="3A61BF8F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04A8296F" w14:textId="06E65E0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36" w:type="dxa"/>
          </w:tcPr>
          <w:p w14:paraId="52A492FA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424A2FC9" w14:textId="58A525B6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94" w:type="dxa"/>
          </w:tcPr>
          <w:p w14:paraId="33180F28" w14:textId="3DF732B6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65" w:type="dxa"/>
          </w:tcPr>
          <w:p w14:paraId="3D0A42E7" w14:textId="128E2290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27" w:type="dxa"/>
          </w:tcPr>
          <w:p w14:paraId="40BD1717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4DB57BCC" w14:textId="448F18F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94" w:type="dxa"/>
          </w:tcPr>
          <w:p w14:paraId="465B1FD2" w14:textId="6AEA1EEA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38" w:type="dxa"/>
          </w:tcPr>
          <w:p w14:paraId="30E0858B" w14:textId="4743689E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970B5" w:rsidRPr="00A354D8" w14:paraId="611FCC6D" w14:textId="77777777" w:rsidTr="006E3806">
        <w:trPr>
          <w:jc w:val="center"/>
        </w:trPr>
        <w:tc>
          <w:tcPr>
            <w:tcW w:w="1944" w:type="dxa"/>
          </w:tcPr>
          <w:p w14:paraId="169F27E1" w14:textId="09CF94D8" w:rsidR="00483D7F" w:rsidRPr="00D82056" w:rsidRDefault="00483D7F" w:rsidP="0084065C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cloacae </w:t>
            </w:r>
            <w:r w:rsidRPr="00E71973">
              <w:rPr>
                <w:rFonts w:ascii="Times New Roman" w:hAnsi="Times New Roman" w:cs="Times New Roman"/>
                <w:sz w:val="16"/>
                <w:szCs w:val="16"/>
              </w:rPr>
              <w:t>NUBL-5</w:t>
            </w:r>
          </w:p>
        </w:tc>
        <w:tc>
          <w:tcPr>
            <w:tcW w:w="1250" w:type="dxa"/>
          </w:tcPr>
          <w:p w14:paraId="72C99097" w14:textId="040E596C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MP-1</w:t>
            </w:r>
          </w:p>
        </w:tc>
        <w:tc>
          <w:tcPr>
            <w:tcW w:w="791" w:type="dxa"/>
          </w:tcPr>
          <w:p w14:paraId="39BCF75A" w14:textId="6993697E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6" w:type="dxa"/>
          </w:tcPr>
          <w:p w14:paraId="49476949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216A1356" w14:textId="0EA77530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7D748356" w14:textId="3DA10256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79DF63D0" w14:textId="64E3603A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7" w:type="dxa"/>
          </w:tcPr>
          <w:p w14:paraId="73BF8F10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0A052039" w14:textId="312BAE04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01B1CF5A" w14:textId="5B1E64B5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14:paraId="1D6C5C5B" w14:textId="47258962" w:rsidR="00483D7F" w:rsidRDefault="0004494C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B970B5" w:rsidRPr="00A354D8" w14:paraId="5DE318F4" w14:textId="77777777" w:rsidTr="006E3806">
        <w:trPr>
          <w:jc w:val="center"/>
        </w:trPr>
        <w:tc>
          <w:tcPr>
            <w:tcW w:w="1944" w:type="dxa"/>
          </w:tcPr>
          <w:p w14:paraId="25719F6E" w14:textId="16E15464" w:rsidR="00483D7F" w:rsidRPr="00D82056" w:rsidRDefault="00483D7F" w:rsidP="0084065C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neumonia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S5674</w:t>
            </w:r>
          </w:p>
        </w:tc>
        <w:tc>
          <w:tcPr>
            <w:tcW w:w="1250" w:type="dxa"/>
          </w:tcPr>
          <w:p w14:paraId="37D0F03E" w14:textId="4AF104AC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DM-1/VIM-1</w:t>
            </w:r>
          </w:p>
        </w:tc>
        <w:tc>
          <w:tcPr>
            <w:tcW w:w="791" w:type="dxa"/>
          </w:tcPr>
          <w:p w14:paraId="659D48BF" w14:textId="335054C3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1317F0AF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5DFCB980" w14:textId="539EEDDC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436555D7" w14:textId="3A50E2A6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14:paraId="219AF9FD" w14:textId="2E6290C3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7" w:type="dxa"/>
          </w:tcPr>
          <w:p w14:paraId="38FD1207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5175336E" w14:textId="16E0612F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1842D89B" w14:textId="3952E79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38" w:type="dxa"/>
          </w:tcPr>
          <w:p w14:paraId="577C7D63" w14:textId="3B1F43BF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970B5" w:rsidRPr="00A354D8" w14:paraId="69402037" w14:textId="77777777" w:rsidTr="006E3806">
        <w:trPr>
          <w:jc w:val="center"/>
        </w:trPr>
        <w:tc>
          <w:tcPr>
            <w:tcW w:w="1944" w:type="dxa"/>
            <w:tcBorders>
              <w:bottom w:val="single" w:sz="4" w:space="0" w:color="auto"/>
            </w:tcBorders>
          </w:tcPr>
          <w:p w14:paraId="7FAF054F" w14:textId="55D40CAB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K</w:t>
            </w:r>
            <w:r w:rsidRPr="00D8205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neumoniae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R007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5711686" w14:textId="520C4CC6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6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D82056">
              <w:rPr>
                <w:rFonts w:ascii="Times New Roman" w:hAnsi="Times New Roman" w:cs="Times New Roman"/>
                <w:sz w:val="16"/>
                <w:szCs w:val="16"/>
              </w:rPr>
              <w:t>IM-1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6E7A08B0" w14:textId="1D363D3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258457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5AAC4B5C" w14:textId="1879224C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ED3F957" w14:textId="2A56274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5114E2E" w14:textId="61FB716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03E43EC9" w14:textId="77777777" w:rsidR="00483D7F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3F110CE" w14:textId="5FA97B18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21E7D5D" w14:textId="34509F09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36BC1A0C" w14:textId="43E308B3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970B5" w:rsidRPr="00A354D8" w14:paraId="76F84059" w14:textId="77777777" w:rsidTr="006E3806">
        <w:trPr>
          <w:jc w:val="center"/>
        </w:trPr>
        <w:tc>
          <w:tcPr>
            <w:tcW w:w="1944" w:type="dxa"/>
            <w:tcBorders>
              <w:top w:val="single" w:sz="4" w:space="0" w:color="auto"/>
            </w:tcBorders>
          </w:tcPr>
          <w:p w14:paraId="7C176E56" w14:textId="76AE50F5" w:rsidR="00483D7F" w:rsidRPr="005501B7" w:rsidRDefault="005501B7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03A95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/mL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9510AE3" w14:textId="77777777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551B74D7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D1E31F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95E35CC" w14:textId="0C52E96E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E4296D8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BA1BE19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4AFCA83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706B8EC" w14:textId="66494A2F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7F108AF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4E6D7FA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70B5" w:rsidRPr="00A354D8" w14:paraId="218C4C3D" w14:textId="77777777" w:rsidTr="006E3806">
        <w:trPr>
          <w:jc w:val="center"/>
        </w:trPr>
        <w:tc>
          <w:tcPr>
            <w:tcW w:w="1944" w:type="dxa"/>
          </w:tcPr>
          <w:p w14:paraId="435756B9" w14:textId="6E20374D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250" w:type="dxa"/>
          </w:tcPr>
          <w:p w14:paraId="01137D87" w14:textId="77777777" w:rsidR="00483D7F" w:rsidRPr="00D82056" w:rsidRDefault="00483D7F" w:rsidP="00AB4DBD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dxa"/>
          </w:tcPr>
          <w:p w14:paraId="63C364EE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3CE41B62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5A03E3D7" w14:textId="06030504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62488B31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1410B9B6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dxa"/>
          </w:tcPr>
          <w:p w14:paraId="117C575B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60B1259A" w14:textId="06F8CA7A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</w:tcPr>
          <w:p w14:paraId="06FC5E6A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14:paraId="1ABEB757" w14:textId="77777777" w:rsidR="00483D7F" w:rsidRPr="00D82056" w:rsidRDefault="00483D7F" w:rsidP="001511CF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6B328B" w14:textId="77777777" w:rsidR="006C3313" w:rsidRPr="00A354D8" w:rsidRDefault="006C3313">
      <w:pPr>
        <w:rPr>
          <w:rFonts w:ascii="Times New Roman" w:hAnsi="Times New Roman" w:cs="Times New Roman"/>
          <w:sz w:val="18"/>
          <w:szCs w:val="18"/>
        </w:rPr>
      </w:pPr>
    </w:p>
    <w:sectPr w:rsidR="006C3313" w:rsidRPr="00A354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4D8"/>
    <w:rsid w:val="00035EF6"/>
    <w:rsid w:val="0004494C"/>
    <w:rsid w:val="000548DB"/>
    <w:rsid w:val="00065AC4"/>
    <w:rsid w:val="00076B47"/>
    <w:rsid w:val="00081F8D"/>
    <w:rsid w:val="000947FB"/>
    <w:rsid w:val="000A3BA2"/>
    <w:rsid w:val="000C6E29"/>
    <w:rsid w:val="000C7CFD"/>
    <w:rsid w:val="000E2B13"/>
    <w:rsid w:val="000E5D20"/>
    <w:rsid w:val="000F6CF1"/>
    <w:rsid w:val="00102AB6"/>
    <w:rsid w:val="00110492"/>
    <w:rsid w:val="0012785C"/>
    <w:rsid w:val="00147F7B"/>
    <w:rsid w:val="001511CF"/>
    <w:rsid w:val="0017022B"/>
    <w:rsid w:val="00182763"/>
    <w:rsid w:val="001973C5"/>
    <w:rsid w:val="001B6D62"/>
    <w:rsid w:val="001C3FB2"/>
    <w:rsid w:val="001D49F1"/>
    <w:rsid w:val="001E2D8C"/>
    <w:rsid w:val="00203A95"/>
    <w:rsid w:val="00214DFF"/>
    <w:rsid w:val="00215207"/>
    <w:rsid w:val="0023790C"/>
    <w:rsid w:val="00255F45"/>
    <w:rsid w:val="002740DA"/>
    <w:rsid w:val="002B4150"/>
    <w:rsid w:val="002B47C7"/>
    <w:rsid w:val="002C3F84"/>
    <w:rsid w:val="002C5969"/>
    <w:rsid w:val="002C6F4E"/>
    <w:rsid w:val="002D77A8"/>
    <w:rsid w:val="00337EAA"/>
    <w:rsid w:val="00374F59"/>
    <w:rsid w:val="00376BE6"/>
    <w:rsid w:val="00386595"/>
    <w:rsid w:val="0038692C"/>
    <w:rsid w:val="00386ADD"/>
    <w:rsid w:val="00387F9F"/>
    <w:rsid w:val="003B2CB1"/>
    <w:rsid w:val="003B74B8"/>
    <w:rsid w:val="003B7829"/>
    <w:rsid w:val="003C2F4A"/>
    <w:rsid w:val="003D3950"/>
    <w:rsid w:val="0041635A"/>
    <w:rsid w:val="00426781"/>
    <w:rsid w:val="00433C46"/>
    <w:rsid w:val="00436E17"/>
    <w:rsid w:val="00483D7F"/>
    <w:rsid w:val="00484CA1"/>
    <w:rsid w:val="004E1E74"/>
    <w:rsid w:val="00523E3E"/>
    <w:rsid w:val="00535748"/>
    <w:rsid w:val="0054531B"/>
    <w:rsid w:val="005501B7"/>
    <w:rsid w:val="00555CC1"/>
    <w:rsid w:val="00557445"/>
    <w:rsid w:val="0056276F"/>
    <w:rsid w:val="00580B2D"/>
    <w:rsid w:val="005A5FF4"/>
    <w:rsid w:val="005C38AE"/>
    <w:rsid w:val="005D16CE"/>
    <w:rsid w:val="005D77A3"/>
    <w:rsid w:val="005D7C40"/>
    <w:rsid w:val="00612EEB"/>
    <w:rsid w:val="00620F10"/>
    <w:rsid w:val="006313A2"/>
    <w:rsid w:val="00647C63"/>
    <w:rsid w:val="006659D3"/>
    <w:rsid w:val="006719CC"/>
    <w:rsid w:val="00685661"/>
    <w:rsid w:val="00691052"/>
    <w:rsid w:val="006B7C4B"/>
    <w:rsid w:val="006C3313"/>
    <w:rsid w:val="006C5265"/>
    <w:rsid w:val="006E34E9"/>
    <w:rsid w:val="006E3806"/>
    <w:rsid w:val="006E50F3"/>
    <w:rsid w:val="006F1620"/>
    <w:rsid w:val="006F54BE"/>
    <w:rsid w:val="00720679"/>
    <w:rsid w:val="00722255"/>
    <w:rsid w:val="00724D6B"/>
    <w:rsid w:val="0073064F"/>
    <w:rsid w:val="00732D0E"/>
    <w:rsid w:val="00746B04"/>
    <w:rsid w:val="007476AE"/>
    <w:rsid w:val="00794C87"/>
    <w:rsid w:val="00797E39"/>
    <w:rsid w:val="007B0062"/>
    <w:rsid w:val="007C0E32"/>
    <w:rsid w:val="007D3FD3"/>
    <w:rsid w:val="007D696D"/>
    <w:rsid w:val="00812EC6"/>
    <w:rsid w:val="00834F23"/>
    <w:rsid w:val="0084065C"/>
    <w:rsid w:val="00844FA5"/>
    <w:rsid w:val="00863E0E"/>
    <w:rsid w:val="008924D0"/>
    <w:rsid w:val="008A0924"/>
    <w:rsid w:val="008A40D0"/>
    <w:rsid w:val="008B1BC4"/>
    <w:rsid w:val="00946AAB"/>
    <w:rsid w:val="009A6AD3"/>
    <w:rsid w:val="009A7A69"/>
    <w:rsid w:val="009D204D"/>
    <w:rsid w:val="009F409C"/>
    <w:rsid w:val="009F5B8F"/>
    <w:rsid w:val="00A354D8"/>
    <w:rsid w:val="00AB4DBD"/>
    <w:rsid w:val="00AC0A0D"/>
    <w:rsid w:val="00B57099"/>
    <w:rsid w:val="00B65783"/>
    <w:rsid w:val="00B67A89"/>
    <w:rsid w:val="00B82C4F"/>
    <w:rsid w:val="00B970B5"/>
    <w:rsid w:val="00BC116D"/>
    <w:rsid w:val="00BD3CBB"/>
    <w:rsid w:val="00BE2B38"/>
    <w:rsid w:val="00C07C7E"/>
    <w:rsid w:val="00C1076F"/>
    <w:rsid w:val="00C47CFE"/>
    <w:rsid w:val="00C47F70"/>
    <w:rsid w:val="00C609D8"/>
    <w:rsid w:val="00C96131"/>
    <w:rsid w:val="00C96E52"/>
    <w:rsid w:val="00CA0328"/>
    <w:rsid w:val="00CB1902"/>
    <w:rsid w:val="00CC7703"/>
    <w:rsid w:val="00CD090F"/>
    <w:rsid w:val="00CE4878"/>
    <w:rsid w:val="00D00C21"/>
    <w:rsid w:val="00D011A4"/>
    <w:rsid w:val="00D14E7B"/>
    <w:rsid w:val="00D176DE"/>
    <w:rsid w:val="00D26A77"/>
    <w:rsid w:val="00D40F0C"/>
    <w:rsid w:val="00D54834"/>
    <w:rsid w:val="00D6072C"/>
    <w:rsid w:val="00D82056"/>
    <w:rsid w:val="00D844DA"/>
    <w:rsid w:val="00D863D1"/>
    <w:rsid w:val="00DC0BB3"/>
    <w:rsid w:val="00DD4551"/>
    <w:rsid w:val="00E71973"/>
    <w:rsid w:val="00ED1BB8"/>
    <w:rsid w:val="00EF1DF4"/>
    <w:rsid w:val="00EF211D"/>
    <w:rsid w:val="00EF720F"/>
    <w:rsid w:val="00F128F8"/>
    <w:rsid w:val="00F26BC4"/>
    <w:rsid w:val="00F43F1A"/>
    <w:rsid w:val="00F449DC"/>
    <w:rsid w:val="00F66510"/>
    <w:rsid w:val="00F82E55"/>
    <w:rsid w:val="00FE43D5"/>
    <w:rsid w:val="00FF0308"/>
    <w:rsid w:val="00FF19C8"/>
    <w:rsid w:val="00FF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0BBEA"/>
  <w15:chartTrackingRefBased/>
  <w15:docId w15:val="{74B76B83-F5D4-C94A-B537-A5052A54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5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F8759E-8450-BF42-B471-202B73E7D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15</cp:revision>
  <cp:lastPrinted>2023-02-14T02:31:00Z</cp:lastPrinted>
  <dcterms:created xsi:type="dcterms:W3CDTF">2022-09-17T00:08:00Z</dcterms:created>
  <dcterms:modified xsi:type="dcterms:W3CDTF">2023-04-10T01:29:00Z</dcterms:modified>
</cp:coreProperties>
</file>